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(a)</w:t>
      </w:r>
    </w:p>
    <w:tbl>
      <w:tblPr>
        <w:tblW w:w="9102" w:type="dxa"/>
        <w:jc w:val="left"/>
        <w:tblInd w:w="-74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831"/>
        <w:gridCol w:w="1833"/>
        <w:gridCol w:w="825"/>
        <w:gridCol w:w="826"/>
        <w:gridCol w:w="3787"/>
      </w:tblGrid>
      <w:tr>
        <w:trPr/>
        <w:tc>
          <w:tcPr>
            <w:tcW w:w="183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Locus tag</w:t>
            </w:r>
          </w:p>
        </w:tc>
        <w:tc>
          <w:tcPr>
            <w:tcW w:w="1833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Protein ID</w:t>
            </w:r>
          </w:p>
        </w:tc>
        <w:tc>
          <w:tcPr>
            <w:tcW w:w="82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GC3s</w:t>
            </w:r>
          </w:p>
        </w:tc>
        <w:tc>
          <w:tcPr>
            <w:tcW w:w="82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scCAI</w:t>
            </w:r>
          </w:p>
        </w:tc>
        <w:tc>
          <w:tcPr>
            <w:tcW w:w="378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Annotated function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480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5063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9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86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hypothetical protein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857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5564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0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74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glutamate formiminotransfer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1344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52449128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4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68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DUF5115 domain-containing protein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894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5668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9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63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diphosphate--fructose-6-phosphate 1-phosphotransfer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427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5006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54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54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hypothetical protein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1267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6108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9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50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glycine cleavage system protein T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859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14224209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5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7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histidine ammonia-ly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1234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6068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8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5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phosphoenolpyruvate carboxykinase (ATP)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1343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14225566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9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3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lang w:val="en-US" w:eastAsia="de-AT"/>
              </w:rPr>
              <w:t>RagB/SusD family nutrient uptake outer membrane protein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1382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52449037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5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0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DUF1566 domain-containing protein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984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14224788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1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39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lang w:val="en-US" w:eastAsia="de-AT"/>
              </w:rPr>
              <w:t>Fe-S assembly SUF system protein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369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1591207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9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39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methylglyoxal synth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279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4839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6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35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hypothetical protein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894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14223698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3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32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riboflavin synth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1230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6083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8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30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methionine--tRNA lig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1092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5875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1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26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/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α</w:t>
            </w:r>
            <w:r>
              <w:rPr>
                <w:rFonts w:eastAsia="Times New Roman" w:cs="Times New Roman" w:ascii="Times New Roman" w:hAnsi="Times New Roman"/>
                <w:lang w:eastAsia="de-AT"/>
              </w:rPr>
              <w:t>-mannosid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1161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5980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26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saccharopine dehydrogen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158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4662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5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25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phosphonate ABC transporter ATP-binding protein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1343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6204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9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20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lang w:val="en-US" w:eastAsia="de-AT"/>
              </w:rPr>
              <w:t>SusC/RagA family TonB-linked outer membrane protein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855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5561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9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15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urocanate hydratas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(b)</w:t>
      </w:r>
    </w:p>
    <w:tbl>
      <w:tblPr>
        <w:tblW w:w="9102" w:type="dxa"/>
        <w:jc w:val="left"/>
        <w:tblInd w:w="-74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831"/>
        <w:gridCol w:w="1833"/>
        <w:gridCol w:w="825"/>
        <w:gridCol w:w="826"/>
        <w:gridCol w:w="3787"/>
      </w:tblGrid>
      <w:tr>
        <w:trPr/>
        <w:tc>
          <w:tcPr>
            <w:tcW w:w="183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Locus tag</w:t>
            </w:r>
          </w:p>
        </w:tc>
        <w:tc>
          <w:tcPr>
            <w:tcW w:w="1833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Protein ID</w:t>
            </w:r>
          </w:p>
        </w:tc>
        <w:tc>
          <w:tcPr>
            <w:tcW w:w="82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GC3s</w:t>
            </w:r>
          </w:p>
        </w:tc>
        <w:tc>
          <w:tcPr>
            <w:tcW w:w="82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scCAI</w:t>
            </w:r>
          </w:p>
        </w:tc>
        <w:tc>
          <w:tcPr>
            <w:tcW w:w="378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Annotated function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355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6350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92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10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dTDP-4-dehydrorhamnose reduct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919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5880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93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87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ribulose-phosphate 3-epimer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039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4648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90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80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AAA family ATP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239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37985240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91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75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lang w:val="en-US" w:eastAsia="de-AT"/>
              </w:rPr>
              <w:t>DNA topoisomerase IV subunit B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1059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6081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91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61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nucleoside hydrol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685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5560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92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57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GDP-fucose synthet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272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4956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92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55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acyl-CoA dehydrogen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423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5161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91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55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/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β</w:t>
            </w:r>
            <w:r>
              <w:rPr>
                <w:rFonts w:eastAsia="Times New Roman" w:cs="Times New Roman" w:ascii="Times New Roman" w:hAnsi="Times New Roman"/>
                <w:lang w:eastAsia="de-AT"/>
              </w:rPr>
              <w:t>-ketoacyl synth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811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5739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5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53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UDP-N-acetylenolpyruvoylglucosamine reduct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062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4678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7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50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lang w:val="en-US" w:eastAsia="de-AT"/>
              </w:rPr>
              <w:t>tRNA (adenosine(37)-N6)-threonylcarbamoyltransferase complex ATPase subunit type 1 Tsa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359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5074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9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8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/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 xml:space="preserve">cystathionine </w:t>
            </w:r>
            <w:r>
              <w:rPr>
                <w:rFonts w:eastAsia="Times New Roman" w:cs="Times New Roman" w:ascii="Times New Roman" w:hAnsi="Times New Roman"/>
                <w:lang w:eastAsia="de-AT"/>
              </w:rPr>
              <w:t>β</w:t>
            </w:r>
            <w:r>
              <w:rPr>
                <w:rFonts w:eastAsia="Times New Roman" w:cs="Times New Roman" w:ascii="Times New Roman" w:hAnsi="Times New Roman"/>
                <w:lang w:eastAsia="de-AT"/>
              </w:rPr>
              <w:t>-ly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946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5912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9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8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coproporphyrinogen III oxid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1001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5992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92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7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prephenate dehydrat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1038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6049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9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4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3-deoxy-manno-octulosonate cytidylyltransfer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1117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37986571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6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39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5-nitroimidazole antibiotic resistance protein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964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5937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90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37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glycosyl transferase family 2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356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5069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9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35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nicotinate phosphoribosyltransfer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1161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37982229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7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33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DNA-binding response regulator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563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37984697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8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30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hypothetical protein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355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5067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7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29</w:t>
            </w:r>
          </w:p>
        </w:tc>
        <w:tc>
          <w:tcPr>
            <w:tcW w:w="378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peptide chain release factor 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42949648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spacing w:lineRule="auto" w:line="252" w:before="0" w:after="160"/>
      <w:jc w:val="left"/>
    </w:pPr>
    <w:rPr>
      <w:rFonts w:ascii="Calibri" w:hAnsi="Calibri" w:eastAsia="Calibri" w:cs="DejaVu Sans"/>
      <w:color w:val="auto"/>
      <w:kern w:val="2"/>
      <w:sz w:val="22"/>
      <w:szCs w:val="22"/>
      <w:lang w:val="de-AT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30T08:31:00Z</dcterms:created>
  <dc:creator>Nikolaus Zwickl</dc:creator>
  <dc:description/>
  <dc:language>en-US</dc:language>
  <cp:lastModifiedBy>j d</cp:lastModifiedBy>
  <dcterms:modified xsi:type="dcterms:W3CDTF">2019-06-17T07:47:19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